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DA34D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  <w:bCs/>
        </w:rPr>
      </w:pPr>
      <w:r w:rsidRPr="00C34C3A">
        <w:rPr>
          <w:rFonts w:ascii="Times New Roman" w:eastAsia="Times New Roman" w:hAnsi="Times New Roman" w:cs="Times New Roman"/>
          <w:b/>
        </w:rPr>
        <w:t xml:space="preserve">Table S1: </w:t>
      </w:r>
      <w:r w:rsidRPr="00C34C3A">
        <w:rPr>
          <w:rFonts w:ascii="Times New Roman" w:eastAsia="Times New Roman" w:hAnsi="Times New Roman" w:cs="Times New Roman"/>
          <w:bCs/>
        </w:rPr>
        <w:t>List of pre-specified hypo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068"/>
      </w:tblGrid>
      <w:tr w:rsidR="00007751" w:rsidRPr="00C34C3A" w14:paraId="4DD51B0C" w14:textId="77777777" w:rsidTr="00007751">
        <w:tc>
          <w:tcPr>
            <w:tcW w:w="562" w:type="dxa"/>
            <w:shd w:val="clear" w:color="auto" w:fill="auto"/>
            <w:vAlign w:val="center"/>
          </w:tcPr>
          <w:p w14:paraId="432E9E55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4C3A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8068" w:type="dxa"/>
            <w:shd w:val="clear" w:color="auto" w:fill="auto"/>
          </w:tcPr>
          <w:p w14:paraId="6E7D0927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34C3A">
              <w:rPr>
                <w:rFonts w:ascii="Times New Roman" w:eastAsia="Times New Roman" w:hAnsi="Times New Roman" w:cs="Times New Roman"/>
                <w:b/>
              </w:rPr>
              <w:t>Hypothesis</w:t>
            </w:r>
          </w:p>
        </w:tc>
      </w:tr>
      <w:tr w:rsidR="00007751" w:rsidRPr="00C34C3A" w14:paraId="1D58502C" w14:textId="77777777" w:rsidTr="00007751">
        <w:tc>
          <w:tcPr>
            <w:tcW w:w="562" w:type="dxa"/>
            <w:shd w:val="clear" w:color="auto" w:fill="auto"/>
            <w:vAlign w:val="center"/>
          </w:tcPr>
          <w:p w14:paraId="037B7B32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8068" w:type="dxa"/>
            <w:shd w:val="clear" w:color="auto" w:fill="auto"/>
          </w:tcPr>
          <w:p w14:paraId="3331ECDB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>Higher content score in a post is associated with post source of foundation/medical organization or medical professional, IPF guideline focu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, and </w:t>
            </w:r>
            <w:r w:rsidRPr="00C34C3A">
              <w:rPr>
                <w:rFonts w:ascii="Times New Roman" w:eastAsia="Times New Roman" w:hAnsi="Times New Roman" w:cs="Times New Roman"/>
                <w:bCs/>
              </w:rPr>
              <w:t>greater viewer engagement.</w:t>
            </w:r>
          </w:p>
        </w:tc>
      </w:tr>
      <w:tr w:rsidR="00007751" w:rsidRPr="00C34C3A" w14:paraId="7C57D1BB" w14:textId="77777777" w:rsidTr="00007751">
        <w:tc>
          <w:tcPr>
            <w:tcW w:w="562" w:type="dxa"/>
            <w:shd w:val="clear" w:color="auto" w:fill="auto"/>
            <w:vAlign w:val="center"/>
          </w:tcPr>
          <w:p w14:paraId="60086DD1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8068" w:type="dxa"/>
            <w:shd w:val="clear" w:color="auto" w:fill="auto"/>
          </w:tcPr>
          <w:p w14:paraId="3E69CFDB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>Higher content score is associated with reduced odds of a post containing potentially harmful content.</w:t>
            </w:r>
          </w:p>
        </w:tc>
      </w:tr>
      <w:tr w:rsidR="00007751" w:rsidRPr="00C34C3A" w14:paraId="52583132" w14:textId="77777777" w:rsidTr="00007751">
        <w:tc>
          <w:tcPr>
            <w:tcW w:w="562" w:type="dxa"/>
            <w:shd w:val="clear" w:color="auto" w:fill="auto"/>
            <w:vAlign w:val="center"/>
          </w:tcPr>
          <w:p w14:paraId="5015F695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8068" w:type="dxa"/>
            <w:shd w:val="clear" w:color="auto" w:fill="auto"/>
          </w:tcPr>
          <w:p w14:paraId="75A19182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 w:rsidRPr="00C34C3A">
              <w:rPr>
                <w:rFonts w:ascii="Times New Roman" w:eastAsia="Times New Roman" w:hAnsi="Times New Roman" w:cs="Times New Roman"/>
                <w:bCs/>
              </w:rPr>
              <w:t xml:space="preserve">Odds of a post containing potentially harmful content is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positively </w:t>
            </w:r>
            <w:r w:rsidRPr="00C34C3A">
              <w:rPr>
                <w:rFonts w:ascii="Times New Roman" w:eastAsia="Times New Roman" w:hAnsi="Times New Roman" w:cs="Times New Roman"/>
                <w:bCs/>
              </w:rPr>
              <w:t>associated with post source other than foundation/medical organization or medical professional, post focus other than IPF guideline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, and greater </w:t>
            </w:r>
            <w:r w:rsidRPr="00C34C3A">
              <w:rPr>
                <w:rFonts w:ascii="Times New Roman" w:eastAsia="Times New Roman" w:hAnsi="Times New Roman" w:cs="Times New Roman"/>
                <w:bCs/>
              </w:rPr>
              <w:t>viewer engagement.</w:t>
            </w:r>
          </w:p>
        </w:tc>
      </w:tr>
    </w:tbl>
    <w:p w14:paraId="1C642681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  <w:bCs/>
        </w:rPr>
      </w:pPr>
    </w:p>
    <w:p w14:paraId="4FEA1908" w14:textId="77777777" w:rsidR="00007751" w:rsidRDefault="0000775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925E673" w14:textId="311A1025" w:rsidR="00007751" w:rsidRDefault="00007751" w:rsidP="00007751">
      <w:pPr>
        <w:rPr>
          <w:rFonts w:ascii="Times New Roman" w:eastAsia="Times New Roman" w:hAnsi="Times New Roman" w:cs="Times New Roman"/>
        </w:rPr>
      </w:pPr>
      <w:r w:rsidRPr="00C34C3A">
        <w:rPr>
          <w:rFonts w:ascii="Times New Roman" w:eastAsia="Times New Roman" w:hAnsi="Times New Roman" w:cs="Times New Roman"/>
          <w:b/>
          <w:bCs/>
        </w:rPr>
        <w:lastRenderedPageBreak/>
        <w:t xml:space="preserve">Table S2: </w:t>
      </w:r>
      <w:r w:rsidRPr="00C34C3A">
        <w:rPr>
          <w:rFonts w:ascii="Times New Roman" w:eastAsia="Times New Roman" w:hAnsi="Times New Roman" w:cs="Times New Roman"/>
        </w:rPr>
        <w:t xml:space="preserve">Classification of guideline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3062"/>
        <w:gridCol w:w="4099"/>
      </w:tblGrid>
      <w:tr w:rsidR="00007751" w:rsidRPr="00C34C3A" w14:paraId="40EA2D22" w14:textId="77777777" w:rsidTr="00007751">
        <w:tc>
          <w:tcPr>
            <w:tcW w:w="1469" w:type="dxa"/>
            <w:shd w:val="clear" w:color="auto" w:fill="auto"/>
            <w:vAlign w:val="center"/>
          </w:tcPr>
          <w:p w14:paraId="4E069D79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3062" w:type="dxa"/>
            <w:shd w:val="clear" w:color="auto" w:fill="auto"/>
          </w:tcPr>
          <w:p w14:paraId="6ED400AC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iteria</w:t>
            </w:r>
          </w:p>
        </w:tc>
        <w:tc>
          <w:tcPr>
            <w:tcW w:w="4099" w:type="dxa"/>
            <w:shd w:val="clear" w:color="auto" w:fill="auto"/>
          </w:tcPr>
          <w:p w14:paraId="562ABEE5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amples</w:t>
            </w:r>
          </w:p>
        </w:tc>
      </w:tr>
      <w:tr w:rsidR="00007751" w:rsidRPr="00C34C3A" w14:paraId="495C3D04" w14:textId="77777777" w:rsidTr="00007751">
        <w:tc>
          <w:tcPr>
            <w:tcW w:w="1469" w:type="dxa"/>
            <w:shd w:val="clear" w:color="auto" w:fill="auto"/>
            <w:vAlign w:val="center"/>
          </w:tcPr>
          <w:p w14:paraId="72D2584D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finition</w:t>
            </w:r>
          </w:p>
          <w:p w14:paraId="0A9271D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/3)</w:t>
            </w:r>
          </w:p>
        </w:tc>
        <w:tc>
          <w:tcPr>
            <w:tcW w:w="3062" w:type="dxa"/>
            <w:shd w:val="clear" w:color="auto" w:fill="auto"/>
          </w:tcPr>
          <w:p w14:paraId="2F26264A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hronic lung disease</w:t>
            </w:r>
          </w:p>
          <w:p w14:paraId="6597AEE9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car tissue/fibrosis</w:t>
            </w:r>
          </w:p>
          <w:p w14:paraId="071E0C2C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Idiopathic</w:t>
            </w:r>
          </w:p>
        </w:tc>
        <w:tc>
          <w:tcPr>
            <w:tcW w:w="4099" w:type="dxa"/>
            <w:shd w:val="clear" w:color="auto" w:fill="auto"/>
          </w:tcPr>
          <w:p w14:paraId="26C59A33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hronic, progressive</w:t>
            </w:r>
          </w:p>
          <w:p w14:paraId="05B9626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carring, fibrosis</w:t>
            </w:r>
          </w:p>
          <w:p w14:paraId="3401EFE0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Idiopathic, unknown etiology/cause</w:t>
            </w:r>
          </w:p>
        </w:tc>
      </w:tr>
      <w:tr w:rsidR="00007751" w:rsidRPr="00C34C3A" w14:paraId="0C3362B5" w14:textId="77777777" w:rsidTr="00007751">
        <w:tc>
          <w:tcPr>
            <w:tcW w:w="1469" w:type="dxa"/>
            <w:shd w:val="clear" w:color="auto" w:fill="auto"/>
            <w:vAlign w:val="center"/>
          </w:tcPr>
          <w:p w14:paraId="729D97B8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Signs/ Symptoms </w:t>
            </w:r>
          </w:p>
          <w:p w14:paraId="22D262CF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/5)</w:t>
            </w:r>
          </w:p>
        </w:tc>
        <w:tc>
          <w:tcPr>
            <w:tcW w:w="3062" w:type="dxa"/>
            <w:shd w:val="clear" w:color="auto" w:fill="auto"/>
          </w:tcPr>
          <w:p w14:paraId="7C256780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Isolated pulmonary disorder</w:t>
            </w:r>
          </w:p>
          <w:p w14:paraId="4200A491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yspnea</w:t>
            </w:r>
          </w:p>
          <w:p w14:paraId="2DB62D50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ough</w:t>
            </w:r>
          </w:p>
          <w:p w14:paraId="40F51959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lubbing</w:t>
            </w:r>
          </w:p>
          <w:p w14:paraId="15DA4985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rackles</w:t>
            </w:r>
          </w:p>
        </w:tc>
        <w:tc>
          <w:tcPr>
            <w:tcW w:w="4099" w:type="dxa"/>
            <w:shd w:val="clear" w:color="auto" w:fill="auto"/>
          </w:tcPr>
          <w:p w14:paraId="72433327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o symptoms outside lungs</w:t>
            </w:r>
          </w:p>
          <w:p w14:paraId="170E5615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hortness of breath, breathing difficulty</w:t>
            </w:r>
          </w:p>
          <w:p w14:paraId="1C09214C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254F26E5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Finger changes, curved nails</w:t>
            </w:r>
          </w:p>
          <w:p w14:paraId="6893E133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Velcro sounds on lung auscultation</w:t>
            </w:r>
          </w:p>
        </w:tc>
      </w:tr>
      <w:tr w:rsidR="00007751" w:rsidRPr="00C34C3A" w14:paraId="308C660A" w14:textId="77777777" w:rsidTr="00007751">
        <w:tc>
          <w:tcPr>
            <w:tcW w:w="1469" w:type="dxa"/>
            <w:shd w:val="clear" w:color="auto" w:fill="auto"/>
            <w:vAlign w:val="center"/>
          </w:tcPr>
          <w:p w14:paraId="2A5E72ED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Risk Factors</w:t>
            </w:r>
          </w:p>
          <w:p w14:paraId="046BB84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/5)</w:t>
            </w:r>
          </w:p>
        </w:tc>
        <w:tc>
          <w:tcPr>
            <w:tcW w:w="3062" w:type="dxa"/>
            <w:shd w:val="clear" w:color="auto" w:fill="auto"/>
          </w:tcPr>
          <w:p w14:paraId="33894EE4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igarette smoking</w:t>
            </w:r>
          </w:p>
          <w:p w14:paraId="35A4452A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ale sex</w:t>
            </w:r>
          </w:p>
          <w:p w14:paraId="79FE28E8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Older age</w:t>
            </w:r>
          </w:p>
          <w:p w14:paraId="26744584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cid reflux</w:t>
            </w:r>
          </w:p>
          <w:p w14:paraId="559BAEE5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enetics</w:t>
            </w:r>
          </w:p>
        </w:tc>
        <w:tc>
          <w:tcPr>
            <w:tcW w:w="4099" w:type="dxa"/>
            <w:shd w:val="clear" w:color="auto" w:fill="auto"/>
          </w:tcPr>
          <w:p w14:paraId="50916E24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igarettes, smoke</w:t>
            </w:r>
          </w:p>
          <w:p w14:paraId="763B4AF1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5BB70705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1795343E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Heartburn</w:t>
            </w:r>
          </w:p>
          <w:p w14:paraId="5201F7CD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Family history, familial, hereditary</w:t>
            </w:r>
          </w:p>
        </w:tc>
      </w:tr>
      <w:tr w:rsidR="00007751" w:rsidRPr="00C34C3A" w14:paraId="79DA3951" w14:textId="77777777" w:rsidTr="00007751">
        <w:tc>
          <w:tcPr>
            <w:tcW w:w="1469" w:type="dxa"/>
            <w:shd w:val="clear" w:color="auto" w:fill="auto"/>
            <w:vAlign w:val="center"/>
          </w:tcPr>
          <w:p w14:paraId="15335D0F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valuation</w:t>
            </w:r>
          </w:p>
          <w:p w14:paraId="6E85D09A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/7)</w:t>
            </w:r>
          </w:p>
        </w:tc>
        <w:tc>
          <w:tcPr>
            <w:tcW w:w="3062" w:type="dxa"/>
            <w:shd w:val="clear" w:color="auto" w:fill="auto"/>
          </w:tcPr>
          <w:p w14:paraId="1EA0A114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creased FVC</w:t>
            </w:r>
          </w:p>
          <w:p w14:paraId="13503CE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creased D</w:t>
            </w:r>
            <w:r w:rsidRPr="00C54874">
              <w:rPr>
                <w:rFonts w:ascii="Times New Roman" w:eastAsia="Times New Roman" w:hAnsi="Times New Roman" w:cs="Times New Roman"/>
                <w:bCs/>
                <w:vertAlign w:val="subscript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</w:rPr>
              <w:t>CO</w:t>
            </w:r>
          </w:p>
          <w:p w14:paraId="083E46F0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ulmonary function testing</w:t>
            </w:r>
          </w:p>
          <w:p w14:paraId="58341BC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omputed tomography</w:t>
            </w:r>
          </w:p>
          <w:p w14:paraId="621BBDF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erology</w:t>
            </w:r>
          </w:p>
          <w:p w14:paraId="5D54CBC2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ung biopsy</w:t>
            </w:r>
          </w:p>
          <w:p w14:paraId="1919AF70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ulti-disciplinary discussion</w:t>
            </w:r>
          </w:p>
        </w:tc>
        <w:tc>
          <w:tcPr>
            <w:tcW w:w="4099" w:type="dxa"/>
            <w:shd w:val="clear" w:color="auto" w:fill="auto"/>
          </w:tcPr>
          <w:p w14:paraId="096C2CFD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creased lung volumes</w:t>
            </w:r>
          </w:p>
          <w:p w14:paraId="16069C76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ecreased oxygen transfer</w:t>
            </w:r>
          </w:p>
          <w:p w14:paraId="16AD1756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reathing/lung function tests</w:t>
            </w:r>
          </w:p>
          <w:p w14:paraId="09650820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T scans, HRCT chest, lung imaging</w:t>
            </w:r>
          </w:p>
          <w:p w14:paraId="03F56ADA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utoimmune disease testing</w:t>
            </w:r>
          </w:p>
          <w:p w14:paraId="7910DBA6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ung tissue sample</w:t>
            </w:r>
          </w:p>
          <w:p w14:paraId="16C760D3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ultidisciplinary conference, review with multiple specialists</w:t>
            </w:r>
          </w:p>
        </w:tc>
      </w:tr>
      <w:tr w:rsidR="00007751" w:rsidRPr="00C34C3A" w14:paraId="50ED310A" w14:textId="77777777" w:rsidTr="00007751">
        <w:tc>
          <w:tcPr>
            <w:tcW w:w="1469" w:type="dxa"/>
            <w:shd w:val="clear" w:color="auto" w:fill="auto"/>
            <w:vAlign w:val="center"/>
          </w:tcPr>
          <w:p w14:paraId="43D5E13F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anagement</w:t>
            </w:r>
          </w:p>
        </w:tc>
        <w:tc>
          <w:tcPr>
            <w:tcW w:w="3062" w:type="dxa"/>
            <w:shd w:val="clear" w:color="auto" w:fill="auto"/>
          </w:tcPr>
          <w:p w14:paraId="7F2EFB6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intedanib</w:t>
            </w:r>
          </w:p>
          <w:p w14:paraId="4870D174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irfenidone</w:t>
            </w:r>
          </w:p>
          <w:p w14:paraId="2B2019FF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nti-acid therapy</w:t>
            </w:r>
          </w:p>
          <w:p w14:paraId="099210B9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Oxygen</w:t>
            </w:r>
          </w:p>
          <w:p w14:paraId="43984ED1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ulmonary rehab</w:t>
            </w:r>
          </w:p>
          <w:p w14:paraId="451477F3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Vaccinations</w:t>
            </w:r>
          </w:p>
          <w:p w14:paraId="3D4A7ED1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ung transplant</w:t>
            </w:r>
          </w:p>
          <w:p w14:paraId="6DEFF416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alliative care</w:t>
            </w:r>
          </w:p>
        </w:tc>
        <w:tc>
          <w:tcPr>
            <w:tcW w:w="4099" w:type="dxa"/>
            <w:shd w:val="clear" w:color="auto" w:fill="auto"/>
          </w:tcPr>
          <w:p w14:paraId="2973D9DE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Ofev</w:t>
            </w:r>
          </w:p>
          <w:p w14:paraId="5C79E673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sbriet</w:t>
            </w:r>
          </w:p>
          <w:p w14:paraId="4B8AAA96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roton pump inhibitors, reflux therapy</w:t>
            </w:r>
          </w:p>
          <w:p w14:paraId="21BF0A0C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38F121C3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ung rehab, exercise</w:t>
            </w:r>
          </w:p>
          <w:p w14:paraId="15A9008C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0F86B203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</w:p>
          <w:p w14:paraId="3D67C494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nd of life care, symptom management</w:t>
            </w:r>
          </w:p>
        </w:tc>
      </w:tr>
      <w:tr w:rsidR="00007751" w:rsidRPr="00C34C3A" w14:paraId="0484F49C" w14:textId="77777777" w:rsidTr="00007751">
        <w:tc>
          <w:tcPr>
            <w:tcW w:w="1469" w:type="dxa"/>
            <w:shd w:val="clear" w:color="auto" w:fill="auto"/>
            <w:vAlign w:val="center"/>
          </w:tcPr>
          <w:p w14:paraId="367F2D37" w14:textId="77777777" w:rsidR="00007751" w:rsidRDefault="00007751" w:rsidP="00DD2230">
            <w:pPr>
              <w:pStyle w:val="Normal1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Outcomes</w:t>
            </w:r>
          </w:p>
        </w:tc>
        <w:tc>
          <w:tcPr>
            <w:tcW w:w="3062" w:type="dxa"/>
            <w:shd w:val="clear" w:color="auto" w:fill="auto"/>
          </w:tcPr>
          <w:p w14:paraId="47F675FD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ean survival</w:t>
            </w:r>
          </w:p>
          <w:p w14:paraId="55195109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cute exacerbations</w:t>
            </w:r>
          </w:p>
        </w:tc>
        <w:tc>
          <w:tcPr>
            <w:tcW w:w="4099" w:type="dxa"/>
            <w:shd w:val="clear" w:color="auto" w:fill="auto"/>
          </w:tcPr>
          <w:p w14:paraId="4746B636" w14:textId="77777777" w:rsidR="00007751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rvival 2-5yrs from diagnosis</w:t>
            </w:r>
          </w:p>
          <w:p w14:paraId="7EC91DB0" w14:textId="77777777" w:rsidR="00007751" w:rsidRPr="00C34C3A" w:rsidRDefault="00007751" w:rsidP="00DD2230">
            <w:pPr>
              <w:pStyle w:val="Normal1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cute worsening, rapid progression</w:t>
            </w:r>
          </w:p>
        </w:tc>
      </w:tr>
    </w:tbl>
    <w:p w14:paraId="7BA8A7F6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  <w:b/>
        </w:rPr>
      </w:pPr>
    </w:p>
    <w:p w14:paraId="411499A0" w14:textId="77777777" w:rsidR="00007751" w:rsidRDefault="0000775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040776A" w14:textId="62CF2D95" w:rsidR="00007751" w:rsidRPr="00C34C3A" w:rsidRDefault="00007751" w:rsidP="00007751">
      <w:pPr>
        <w:rPr>
          <w:rFonts w:ascii="Times New Roman" w:eastAsia="Times New Roman" w:hAnsi="Times New Roman" w:cs="Times New Roman"/>
          <w:b/>
        </w:rPr>
      </w:pPr>
      <w:r w:rsidRPr="00C34C3A">
        <w:rPr>
          <w:rFonts w:ascii="Times New Roman" w:eastAsia="Times New Roman" w:hAnsi="Times New Roman" w:cs="Times New Roman"/>
          <w:b/>
        </w:rPr>
        <w:lastRenderedPageBreak/>
        <w:t xml:space="preserve">Table S3: </w:t>
      </w:r>
      <w:r w:rsidRPr="00C34C3A">
        <w:rPr>
          <w:rFonts w:ascii="Times New Roman" w:eastAsia="Times New Roman" w:hAnsi="Times New Roman" w:cs="Times New Roman"/>
        </w:rPr>
        <w:t>List of potentially harmful therapies</w:t>
      </w:r>
    </w:p>
    <w:p w14:paraId="1431D87B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106"/>
        <w:gridCol w:w="4536"/>
      </w:tblGrid>
      <w:tr w:rsidR="00007751" w:rsidRPr="00C34C3A" w14:paraId="7FEE84CC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574A9849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C34C3A">
              <w:rPr>
                <w:rFonts w:ascii="Times New Roman" w:hAnsi="Times New Roman" w:cs="Times New Roman"/>
                <w:b/>
                <w:bCs/>
              </w:rPr>
              <w:t>Non-Recommended Therapies</w:t>
            </w:r>
          </w:p>
        </w:tc>
        <w:tc>
          <w:tcPr>
            <w:tcW w:w="4536" w:type="dxa"/>
            <w:shd w:val="clear" w:color="auto" w:fill="auto"/>
          </w:tcPr>
          <w:p w14:paraId="63C10BCC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C34C3A">
              <w:rPr>
                <w:rFonts w:ascii="Times New Roman" w:hAnsi="Times New Roman" w:cs="Times New Roman"/>
                <w:b/>
                <w:bCs/>
              </w:rPr>
              <w:t>Number Times of Recommend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Posts</w:t>
            </w:r>
          </w:p>
        </w:tc>
      </w:tr>
      <w:tr w:rsidR="00007751" w:rsidRPr="00C34C3A" w14:paraId="15872040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7C697154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Alpha-lipolic aci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2DA105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C6A70E0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7BECEC39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B2F30A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3</w:t>
            </w:r>
          </w:p>
        </w:tc>
      </w:tr>
      <w:tr w:rsidR="00007751" w:rsidRPr="00C34C3A" w14:paraId="0719757B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4A792508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Baking soda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48E6DDD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4F6E7667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76BC9A04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6D7D5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2</w:t>
            </w:r>
          </w:p>
        </w:tc>
      </w:tr>
      <w:tr w:rsidR="00007751" w:rsidRPr="00C34C3A" w14:paraId="1FF33B61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5BC13AA9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EF45F2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585375E0" w14:textId="77777777" w:rsidTr="00007751">
        <w:trPr>
          <w:trHeight w:val="285"/>
        </w:trPr>
        <w:tc>
          <w:tcPr>
            <w:tcW w:w="4106" w:type="dxa"/>
            <w:shd w:val="clear" w:color="auto" w:fill="auto"/>
          </w:tcPr>
          <w:p w14:paraId="5139B468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hinese herbal medication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DCACE27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4</w:t>
            </w:r>
          </w:p>
        </w:tc>
      </w:tr>
      <w:tr w:rsidR="00007751" w:rsidRPr="00C34C3A" w14:paraId="6592A291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14DDE5B3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hlorophyl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C1B6E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11E94B11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45738F09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oenzyme Q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D43177E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3BBE0C7F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3DF17C41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38A27A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CF0E67E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4F22674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B9DA19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23A69CA5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70C761D0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Herbal medication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C005416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F34D112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49D438D0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Homeopath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94595A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A7E72BB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584597A6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D79BBE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0578C998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10045E4F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Inhaled N-Acetylcystei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2A2AAA2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35A9FD22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5DA7D4D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Inhaled thyroid hormo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A05A57A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2E9E87CA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5560C396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Ketogenic die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3C4135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3C055D9F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12CC1BD7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Liposomal vitamin 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B54B736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126CB9BE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34E56FC9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MALVA-H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0FE2F62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53361117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701E5A27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7589D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2</w:t>
            </w:r>
          </w:p>
        </w:tc>
      </w:tr>
      <w:tr w:rsidR="00007751" w:rsidRPr="00C34C3A" w14:paraId="06F09BAD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5C3A6F3A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Mycophenolate mofetil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8C9F609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255A1DBD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5790FE9C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N-Acetylcystei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847A70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4</w:t>
            </w:r>
          </w:p>
        </w:tc>
      </w:tr>
      <w:tr w:rsidR="00007751" w:rsidRPr="00C34C3A" w14:paraId="3B7833A6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D33A9AA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Oil of oregano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200959C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3D67B14A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D624711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Paleo die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E4D0FE6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CDE15DD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4E092957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Pineapple juice &amp; “juicing”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83D70E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2</w:t>
            </w:r>
          </w:p>
        </w:tc>
      </w:tr>
      <w:tr w:rsidR="00007751" w:rsidRPr="00C34C3A" w14:paraId="6554DEB8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1EF9C110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704D5D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4</w:t>
            </w:r>
          </w:p>
        </w:tc>
      </w:tr>
      <w:tr w:rsidR="00007751" w:rsidRPr="00C34C3A" w14:paraId="2418588C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3F13574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Stem cell therapy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9C593D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3</w:t>
            </w:r>
          </w:p>
        </w:tc>
      </w:tr>
      <w:tr w:rsidR="00007751" w:rsidRPr="00C34C3A" w14:paraId="688E099A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5509AF1A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Tyrosine kinase inhibitors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F8F53C8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052F8276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2C135328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69E2D2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  <w:tr w:rsidR="00007751" w:rsidRPr="00C34C3A" w14:paraId="6CE2E68F" w14:textId="77777777" w:rsidTr="00007751">
        <w:trPr>
          <w:trHeight w:val="270"/>
        </w:trPr>
        <w:tc>
          <w:tcPr>
            <w:tcW w:w="4106" w:type="dxa"/>
            <w:shd w:val="clear" w:color="auto" w:fill="auto"/>
          </w:tcPr>
          <w:p w14:paraId="0AAC9933" w14:textId="77777777" w:rsidR="00007751" w:rsidRPr="00C34C3A" w:rsidRDefault="00007751" w:rsidP="00DD2230">
            <w:pPr>
              <w:pStyle w:val="Normal1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A7DF313" w14:textId="77777777" w:rsidR="00007751" w:rsidRPr="00C34C3A" w:rsidRDefault="00007751" w:rsidP="00DD2230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C34C3A">
              <w:rPr>
                <w:rFonts w:ascii="Times New Roman" w:hAnsi="Times New Roman" w:cs="Times New Roman"/>
              </w:rPr>
              <w:t>1</w:t>
            </w:r>
          </w:p>
        </w:tc>
      </w:tr>
    </w:tbl>
    <w:p w14:paraId="57B3E0CD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  <w:b/>
        </w:rPr>
        <w:sectPr w:rsidR="00007751" w:rsidRPr="00C34C3A">
          <w:pgSz w:w="12240" w:h="15840"/>
          <w:pgMar w:top="1440" w:right="1800" w:bottom="1440" w:left="1800" w:header="708" w:footer="708" w:gutter="0"/>
          <w:cols w:space="720" w:equalWidth="0">
            <w:col w:w="8640"/>
          </w:cols>
        </w:sectPr>
      </w:pPr>
    </w:p>
    <w:p w14:paraId="1C25883C" w14:textId="77777777" w:rsidR="00007751" w:rsidRPr="00C34C3A" w:rsidRDefault="00007751" w:rsidP="00007751">
      <w:pPr>
        <w:pStyle w:val="Normal1"/>
        <w:rPr>
          <w:rFonts w:ascii="Times New Roman" w:eastAsia="Times New Roman" w:hAnsi="Times New Roman" w:cs="Times New Roman"/>
          <w:b/>
        </w:rPr>
      </w:pPr>
      <w:r w:rsidRPr="00C34C3A">
        <w:rPr>
          <w:rFonts w:ascii="Times New Roman" w:eastAsia="Times New Roman" w:hAnsi="Times New Roman" w:cs="Times New Roman"/>
          <w:b/>
        </w:rPr>
        <w:lastRenderedPageBreak/>
        <w:t xml:space="preserve">Figure S1: </w:t>
      </w:r>
      <w:r w:rsidRPr="00C34C3A">
        <w:rPr>
          <w:rFonts w:ascii="Times New Roman" w:eastAsia="Times New Roman" w:hAnsi="Times New Roman" w:cs="Times New Roman"/>
        </w:rPr>
        <w:t xml:space="preserve">Percentage of posts containing guideline recommended content (A), useful scientific info (B) and useful support (C). </w:t>
      </w:r>
    </w:p>
    <w:p w14:paraId="66E81F6A" w14:textId="77777777" w:rsidR="00007751" w:rsidRPr="00C34C3A" w:rsidRDefault="00007751" w:rsidP="00007751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C34C3A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556D20B6" wp14:editId="568CD3EC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A197E" w14:textId="77777777" w:rsidR="00007751" w:rsidRPr="00C34C3A" w:rsidRDefault="00007751" w:rsidP="00007751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C34C3A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73AAF92C" wp14:editId="0125F12B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0FDDF" w14:textId="77777777" w:rsidR="00007751" w:rsidRPr="00C34C3A" w:rsidRDefault="00007751" w:rsidP="00007751">
      <w:pPr>
        <w:rPr>
          <w:rFonts w:ascii="Times New Roman" w:hAnsi="Times New Roman" w:cs="Times New Roman"/>
        </w:rPr>
      </w:pPr>
    </w:p>
    <w:p w14:paraId="57981AAB" w14:textId="77777777" w:rsidR="00007751" w:rsidRPr="00C34C3A" w:rsidRDefault="00007751" w:rsidP="00007751">
      <w:pPr>
        <w:rPr>
          <w:rFonts w:ascii="Times New Roman" w:hAnsi="Times New Roman" w:cs="Times New Roman"/>
        </w:rPr>
      </w:pPr>
    </w:p>
    <w:p w14:paraId="0143F6FB" w14:textId="77777777" w:rsidR="00007751" w:rsidRPr="00C34C3A" w:rsidRDefault="00007751" w:rsidP="00007751">
      <w:pPr>
        <w:pStyle w:val="Normal1"/>
        <w:numPr>
          <w:ilvl w:val="0"/>
          <w:numId w:val="1"/>
        </w:numPr>
        <w:rPr>
          <w:rFonts w:ascii="Times New Roman" w:hAnsi="Times New Roman" w:cs="Times New Roman"/>
          <w:b/>
          <w:color w:val="000000"/>
        </w:rPr>
      </w:pPr>
      <w:r w:rsidRPr="00C34C3A">
        <w:rPr>
          <w:rFonts w:ascii="Times New Roman" w:hAnsi="Times New Roman" w:cs="Times New Roman"/>
          <w:b/>
          <w:noProof/>
          <w:color w:val="000000"/>
        </w:rPr>
        <w:lastRenderedPageBreak/>
        <w:drawing>
          <wp:inline distT="0" distB="0" distL="0" distR="0" wp14:anchorId="27A1AC8E" wp14:editId="00658454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69B08" w14:textId="77777777" w:rsidR="00007751" w:rsidRPr="00C34C3A" w:rsidRDefault="00007751" w:rsidP="00007751">
      <w:pPr>
        <w:rPr>
          <w:rFonts w:ascii="Times New Roman" w:hAnsi="Times New Roman" w:cs="Times New Roman"/>
        </w:rPr>
      </w:pPr>
    </w:p>
    <w:p w14:paraId="26563CF4" w14:textId="77777777" w:rsidR="00007751" w:rsidRPr="00C34C3A" w:rsidRDefault="00007751" w:rsidP="00007751">
      <w:pPr>
        <w:rPr>
          <w:rFonts w:ascii="Times New Roman" w:hAnsi="Times New Roman" w:cs="Times New Roman"/>
        </w:rPr>
      </w:pPr>
      <w:r w:rsidRPr="00C34C3A">
        <w:rPr>
          <w:rFonts w:ascii="Times New Roman" w:hAnsi="Times New Roman" w:cs="Times New Roman"/>
        </w:rPr>
        <w:br w:type="page"/>
      </w:r>
    </w:p>
    <w:p w14:paraId="53321758" w14:textId="77777777" w:rsidR="007927C8" w:rsidRPr="00C34C3A" w:rsidRDefault="007927C8" w:rsidP="007927C8">
      <w:pPr>
        <w:pStyle w:val="Normal1"/>
        <w:ind w:right="-1800"/>
        <w:rPr>
          <w:rFonts w:ascii="Times New Roman" w:eastAsia="Times New Roman" w:hAnsi="Times New Roman" w:cs="Times New Roman"/>
          <w:u w:val="single"/>
        </w:rPr>
      </w:pPr>
      <w:r w:rsidRPr="00C34C3A">
        <w:rPr>
          <w:rFonts w:ascii="Times New Roman" w:eastAsia="Times New Roman" w:hAnsi="Times New Roman" w:cs="Times New Roman"/>
          <w:b/>
        </w:rPr>
        <w:lastRenderedPageBreak/>
        <w:t>Table S4:</w:t>
      </w:r>
      <w:r w:rsidRPr="00C34C3A">
        <w:rPr>
          <w:rFonts w:ascii="Times New Roman" w:eastAsia="Times New Roman" w:hAnsi="Times New Roman" w:cs="Times New Roman"/>
        </w:rPr>
        <w:t xml:space="preserve"> Multivariable logistic regression for associations with the presence of potentially harmful content in a post.</w:t>
      </w:r>
    </w:p>
    <w:tbl>
      <w:tblPr>
        <w:tblW w:w="10120" w:type="dxa"/>
        <w:tblInd w:w="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4"/>
        <w:gridCol w:w="2976"/>
        <w:gridCol w:w="2977"/>
        <w:gridCol w:w="963"/>
      </w:tblGrid>
      <w:tr w:rsidR="007927C8" w:rsidRPr="00C34C3A" w14:paraId="153BA8DC" w14:textId="77777777" w:rsidTr="00DD2230">
        <w:tc>
          <w:tcPr>
            <w:tcW w:w="3204" w:type="dxa"/>
            <w:shd w:val="clear" w:color="auto" w:fill="auto"/>
          </w:tcPr>
          <w:p w14:paraId="43B67A2A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Logistic model variables</w:t>
            </w:r>
          </w:p>
        </w:tc>
        <w:tc>
          <w:tcPr>
            <w:tcW w:w="2976" w:type="dxa"/>
            <w:shd w:val="clear" w:color="auto" w:fill="auto"/>
          </w:tcPr>
          <w:p w14:paraId="4A79660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2977" w:type="dxa"/>
            <w:shd w:val="clear" w:color="auto" w:fill="auto"/>
          </w:tcPr>
          <w:p w14:paraId="2E4B693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63" w:type="dxa"/>
            <w:shd w:val="clear" w:color="auto" w:fill="auto"/>
          </w:tcPr>
          <w:p w14:paraId="1E11356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927C8" w:rsidRPr="00C34C3A" w14:paraId="542FFC7B" w14:textId="77777777" w:rsidTr="00DD2230">
        <w:tc>
          <w:tcPr>
            <w:tcW w:w="10120" w:type="dxa"/>
            <w:gridSpan w:val="4"/>
            <w:shd w:val="clear" w:color="auto" w:fill="auto"/>
          </w:tcPr>
          <w:p w14:paraId="2CC9C8F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content score and presence of potentially harmful content in post</w:t>
            </w:r>
          </w:p>
        </w:tc>
      </w:tr>
      <w:tr w:rsidR="007927C8" w:rsidRPr="00C34C3A" w14:paraId="609E99D7" w14:textId="77777777" w:rsidTr="00DD2230">
        <w:tc>
          <w:tcPr>
            <w:tcW w:w="3204" w:type="dxa"/>
            <w:shd w:val="clear" w:color="auto" w:fill="auto"/>
          </w:tcPr>
          <w:p w14:paraId="4FF5D678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Content scor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531A6F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09 (0.04, 0.14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E0193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10 (1.04, 1.1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35377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927C8" w:rsidRPr="00C34C3A" w14:paraId="40B7F448" w14:textId="77777777" w:rsidTr="00DD2230">
        <w:tc>
          <w:tcPr>
            <w:tcW w:w="3204" w:type="dxa"/>
            <w:shd w:val="clear" w:color="auto" w:fill="auto"/>
          </w:tcPr>
          <w:p w14:paraId="3F80A85E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5C8012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2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2.5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5.13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4E026C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001 (0.9997, 1.000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3D822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7927C8" w:rsidRPr="00C34C3A" w14:paraId="10055808" w14:textId="77777777" w:rsidTr="00DD2230">
        <w:tc>
          <w:tcPr>
            <w:tcW w:w="3204" w:type="dxa"/>
            <w:shd w:val="clear" w:color="auto" w:fill="auto"/>
          </w:tcPr>
          <w:p w14:paraId="6C233244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focus (trinomial variable)</w:t>
            </w:r>
          </w:p>
          <w:p w14:paraId="1D4C38D1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Guideline</w:t>
            </w:r>
          </w:p>
          <w:p w14:paraId="102C62CD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Other IPF-related</w:t>
            </w:r>
          </w:p>
          <w:p w14:paraId="11D700C8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Non-IPF-relat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045B5E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F153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13BD935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2.91 (11.32, 14.50)</w:t>
            </w:r>
          </w:p>
          <w:p w14:paraId="6ACAF0F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2.69 (10.75, 14.6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8C11A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D12F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2D1CB65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4.0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8.2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1.9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8CEF9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3.2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4.6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2.2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6CF691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FF61E8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5BF73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5827F59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2F5631AD" w14:textId="77777777" w:rsidTr="00DD2230">
        <w:tc>
          <w:tcPr>
            <w:tcW w:w="10120" w:type="dxa"/>
            <w:gridSpan w:val="4"/>
            <w:shd w:val="clear" w:color="auto" w:fill="auto"/>
          </w:tcPr>
          <w:p w14:paraId="380EEAE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number of post likes and presence of potentially harmful content in post</w:t>
            </w:r>
          </w:p>
        </w:tc>
      </w:tr>
      <w:tr w:rsidR="007927C8" w:rsidRPr="00C34C3A" w14:paraId="63B2C88C" w14:textId="77777777" w:rsidTr="00DD2230">
        <w:tc>
          <w:tcPr>
            <w:tcW w:w="3204" w:type="dxa"/>
            <w:shd w:val="clear" w:color="auto" w:fill="auto"/>
          </w:tcPr>
          <w:p w14:paraId="18BC9590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Likes (trinomial variable)</w:t>
            </w:r>
          </w:p>
          <w:p w14:paraId="15C27561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0 likes</w:t>
            </w:r>
          </w:p>
          <w:p w14:paraId="601DC954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1-5 likes</w:t>
            </w:r>
          </w:p>
          <w:p w14:paraId="71C1731B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&gt;5 lik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569B99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2779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4DB3384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0.44 (-1.32, 0.45)</w:t>
            </w:r>
          </w:p>
          <w:p w14:paraId="6F837DE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.56 (-3.10, -0.0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282970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9E98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56AF9F2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64 (0.27, 1.57)</w:t>
            </w:r>
          </w:p>
          <w:p w14:paraId="2A7A6CB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21 (0.05, 0.9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5A9B3D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655FF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FD2F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  <w:p w14:paraId="15EDED3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7927C8" w:rsidRPr="00C34C3A" w14:paraId="36D37CD5" w14:textId="77777777" w:rsidTr="00DD2230">
        <w:tc>
          <w:tcPr>
            <w:tcW w:w="3204" w:type="dxa"/>
            <w:shd w:val="clear" w:color="auto" w:fill="auto"/>
          </w:tcPr>
          <w:p w14:paraId="5CC49413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C71885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2.0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3.7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3.3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88AA4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99998 (0.99962, 1.0003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7FA426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7927C8" w:rsidRPr="00C34C3A" w14:paraId="3B9A7351" w14:textId="77777777" w:rsidTr="00DD2230">
        <w:tc>
          <w:tcPr>
            <w:tcW w:w="3204" w:type="dxa"/>
            <w:shd w:val="clear" w:color="auto" w:fill="auto"/>
          </w:tcPr>
          <w:p w14:paraId="6A68CF6B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focus (trinomial variable)</w:t>
            </w:r>
          </w:p>
          <w:p w14:paraId="51EA261E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Guideline</w:t>
            </w:r>
          </w:p>
          <w:p w14:paraId="1EC53C78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Other IPF-related</w:t>
            </w:r>
          </w:p>
          <w:p w14:paraId="0FAD8CD5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Non-IPF-relat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000749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4801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0232F30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2.51 (11.36, 13.65)</w:t>
            </w:r>
          </w:p>
          <w:p w14:paraId="77A168E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2.16 (10.67, 13.65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42ED5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91294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1B6A9308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2.71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8.5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8.4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97568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91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4.3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8.4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DF2A7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66E1F7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BA874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33E38CB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49B32D10" w14:textId="77777777" w:rsidTr="00DD2230">
        <w:tc>
          <w:tcPr>
            <w:tcW w:w="10120" w:type="dxa"/>
            <w:gridSpan w:val="4"/>
            <w:shd w:val="clear" w:color="auto" w:fill="auto"/>
          </w:tcPr>
          <w:p w14:paraId="2F46C9A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number of post comments and presence of potentially harmful content in post</w:t>
            </w:r>
          </w:p>
        </w:tc>
      </w:tr>
      <w:tr w:rsidR="007927C8" w:rsidRPr="00C34C3A" w14:paraId="6D628126" w14:textId="77777777" w:rsidTr="00DD2230">
        <w:tc>
          <w:tcPr>
            <w:tcW w:w="3204" w:type="dxa"/>
            <w:shd w:val="clear" w:color="auto" w:fill="auto"/>
          </w:tcPr>
          <w:p w14:paraId="79D4A264" w14:textId="77777777" w:rsidR="007927C8" w:rsidRPr="00C779C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 w:rsidRPr="00C779CA"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Comments (trinomial variable)</w:t>
            </w:r>
          </w:p>
          <w:p w14:paraId="6D66BF86" w14:textId="77777777" w:rsidR="007927C8" w:rsidRPr="00C779C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779C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 0 comments</w:t>
            </w:r>
          </w:p>
          <w:p w14:paraId="19CE78C9" w14:textId="77777777" w:rsidR="007927C8" w:rsidRPr="00C779C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779C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 1-5 comments</w:t>
            </w:r>
          </w:p>
          <w:p w14:paraId="20FC694C" w14:textId="77777777" w:rsidR="007927C8" w:rsidRPr="00C779C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 w:rsidRPr="00C779C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 &gt;5 comment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E605DE2" w14:textId="77777777" w:rsidR="007927C8" w:rsidRPr="00C779C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  <w:p w14:paraId="21FE4F5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343684D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40 (-0.34, 1.13)</w:t>
            </w:r>
          </w:p>
          <w:p w14:paraId="2A92E37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4.49 (-15.36, -13.6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2DA21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F9C2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59074C0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48 (0.72, 3.08)</w:t>
            </w:r>
          </w:p>
          <w:p w14:paraId="07FD898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5.0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2.13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1.21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491F51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73F5D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AA9FA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  <w:p w14:paraId="59BAC69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052792B3" w14:textId="77777777" w:rsidTr="00DD2230">
        <w:tc>
          <w:tcPr>
            <w:tcW w:w="3204" w:type="dxa"/>
            <w:shd w:val="clear" w:color="auto" w:fill="auto"/>
          </w:tcPr>
          <w:p w14:paraId="77018244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FEF677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22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2.62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5.0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60DDF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001 (0.9997, 1.000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5309DE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927C8" w:rsidRPr="00C34C3A" w14:paraId="6C43894E" w14:textId="77777777" w:rsidTr="00DD2230">
        <w:tc>
          <w:tcPr>
            <w:tcW w:w="3204" w:type="dxa"/>
            <w:shd w:val="clear" w:color="auto" w:fill="auto"/>
          </w:tcPr>
          <w:p w14:paraId="5A338B55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focus (trinomial variable)</w:t>
            </w:r>
          </w:p>
          <w:p w14:paraId="06751F76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Guideline</w:t>
            </w:r>
          </w:p>
          <w:p w14:paraId="5644B4B4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Other IPF-related</w:t>
            </w:r>
          </w:p>
          <w:p w14:paraId="24D53821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Non-IPF-relat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2D7228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56FE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12B22A3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4.37 (13.39, 15.36)</w:t>
            </w:r>
          </w:p>
          <w:p w14:paraId="58093B4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3.88 (12.87, 14.90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348D8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55ED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40B5056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7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6.53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4.6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9CEE0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3.9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2.9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6533F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86D93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F47774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13B6F0E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2DCD2A44" w14:textId="77777777" w:rsidTr="00DD2230">
        <w:tc>
          <w:tcPr>
            <w:tcW w:w="10120" w:type="dxa"/>
            <w:gridSpan w:val="4"/>
            <w:shd w:val="clear" w:color="auto" w:fill="auto"/>
          </w:tcPr>
          <w:p w14:paraId="75F75D8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number of post shares and presence of potentially harmful content in post</w:t>
            </w:r>
          </w:p>
        </w:tc>
      </w:tr>
      <w:tr w:rsidR="007927C8" w:rsidRPr="00C34C3A" w14:paraId="1326EB2B" w14:textId="77777777" w:rsidTr="00DD2230">
        <w:tc>
          <w:tcPr>
            <w:tcW w:w="3204" w:type="dxa"/>
            <w:shd w:val="clear" w:color="auto" w:fill="auto"/>
          </w:tcPr>
          <w:p w14:paraId="32DB3B29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Shares (trinomial variable)</w:t>
            </w:r>
          </w:p>
          <w:p w14:paraId="1F79602D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res</w:t>
            </w:r>
          </w:p>
          <w:p w14:paraId="0E6B4E61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1-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res</w:t>
            </w:r>
          </w:p>
          <w:p w14:paraId="45AAA346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&gt;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r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E468B9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5436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4ED74DF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16 (-0.77, 1.09)</w:t>
            </w:r>
          </w:p>
          <w:p w14:paraId="34D7A3A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.08 (-3.27, 1.1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ADEEB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CEE4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2B3CF76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18 (0.47, 2.98)</w:t>
            </w:r>
          </w:p>
          <w:p w14:paraId="5CECD2D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34 (0.04, 3.06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461251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D9034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5E9FE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  <w:p w14:paraId="2E29C2E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7927C8" w:rsidRPr="00C34C3A" w14:paraId="62A93DD6" w14:textId="77777777" w:rsidTr="00DD2230">
        <w:tc>
          <w:tcPr>
            <w:tcW w:w="3204" w:type="dxa"/>
            <w:shd w:val="clear" w:color="auto" w:fill="auto"/>
          </w:tcPr>
          <w:p w14:paraId="57187C87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16E31D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6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2.6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4.8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79F28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001 (0.9997, 1.0005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5AB39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7927C8" w:rsidRPr="00C34C3A" w14:paraId="16DB303F" w14:textId="77777777" w:rsidTr="00DD2230">
        <w:tc>
          <w:tcPr>
            <w:tcW w:w="3204" w:type="dxa"/>
            <w:shd w:val="clear" w:color="auto" w:fill="auto"/>
          </w:tcPr>
          <w:p w14:paraId="11B636C0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focus (trinomial variable)</w:t>
            </w:r>
          </w:p>
          <w:p w14:paraId="165F2ED5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Guideline</w:t>
            </w:r>
          </w:p>
          <w:p w14:paraId="5C945501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Other IPF-related</w:t>
            </w:r>
          </w:p>
          <w:p w14:paraId="418DE6F9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Non-IPF-relat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BE2AF9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79C4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01B3616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3.03 (11.92, 14.14)</w:t>
            </w:r>
          </w:p>
          <w:p w14:paraId="59AB9D4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2.56 (11.09, 14.04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BE95B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2C9A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157DDCC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4.56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1.51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1.3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8BE6C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2.8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6.4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1.2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225A3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EC6AC4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C8B92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497489E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52A16774" w14:textId="77777777" w:rsidTr="00DD2230">
        <w:tc>
          <w:tcPr>
            <w:tcW w:w="10120" w:type="dxa"/>
            <w:gridSpan w:val="4"/>
            <w:shd w:val="clear" w:color="auto" w:fill="auto"/>
          </w:tcPr>
          <w:p w14:paraId="71D6A5B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post source and presence of potentially harmful content in post</w:t>
            </w:r>
          </w:p>
        </w:tc>
      </w:tr>
      <w:tr w:rsidR="007927C8" w:rsidRPr="00C34C3A" w14:paraId="2078303E" w14:textId="77777777" w:rsidTr="00DD2230">
        <w:tc>
          <w:tcPr>
            <w:tcW w:w="3204" w:type="dxa"/>
            <w:shd w:val="clear" w:color="auto" w:fill="auto"/>
          </w:tcPr>
          <w:p w14:paraId="150AA9AE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source</w:t>
            </w:r>
          </w:p>
          <w:p w14:paraId="551C3833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Foundation/Medical professional</w:t>
            </w:r>
          </w:p>
          <w:p w14:paraId="36A4DB03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Industry/For profit</w:t>
            </w:r>
          </w:p>
          <w:p w14:paraId="6D72DDCD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User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AB3E7E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4481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0.43 (-2.25, 1.39)</w:t>
            </w:r>
          </w:p>
          <w:p w14:paraId="74DE2C2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3.82 (-15.82, -11.82)</w:t>
            </w:r>
          </w:p>
          <w:p w14:paraId="0A52101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Omitted due to collinearity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413148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C5D9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65 (0.10, 4.01)</w:t>
            </w:r>
          </w:p>
          <w:p w14:paraId="666F39C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9.9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1.3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7.3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096668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Omitted due to collinearity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7AA841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99435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  <w:p w14:paraId="19B8245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4855D92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Omitted</w:t>
            </w:r>
          </w:p>
        </w:tc>
      </w:tr>
      <w:tr w:rsidR="007927C8" w:rsidRPr="00C34C3A" w14:paraId="36DFC433" w14:textId="77777777" w:rsidTr="00DD2230">
        <w:tc>
          <w:tcPr>
            <w:tcW w:w="3204" w:type="dxa"/>
            <w:shd w:val="clear" w:color="auto" w:fill="auto"/>
          </w:tcPr>
          <w:p w14:paraId="3DDF7F29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21E0A0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6.75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3.0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4.4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74A3D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001 (0.9997, 1.000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6BE200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7927C8" w:rsidRPr="00C34C3A" w14:paraId="62196C55" w14:textId="77777777" w:rsidTr="00DD2230">
        <w:tc>
          <w:tcPr>
            <w:tcW w:w="3204" w:type="dxa"/>
            <w:shd w:val="clear" w:color="auto" w:fill="auto"/>
          </w:tcPr>
          <w:p w14:paraId="4176A494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focus (trinomial variable)</w:t>
            </w:r>
          </w:p>
          <w:p w14:paraId="7F94A99D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Guideline</w:t>
            </w:r>
          </w:p>
          <w:p w14:paraId="053BE2CD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Other IPF-related</w:t>
            </w:r>
          </w:p>
          <w:p w14:paraId="65788233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Non-IPF-relat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B27D36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6712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208F073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3.89 (12.63, 15.16)</w:t>
            </w:r>
          </w:p>
          <w:p w14:paraId="2A145EA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3.43 (11.92, 14.93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A7F59A5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F0541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  <w:p w14:paraId="19996130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8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3.06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3.82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32285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6.7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1.5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3.06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43148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78823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27A69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3D2F7E9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1F60E365" w14:textId="77777777" w:rsidTr="00DD2230">
        <w:tc>
          <w:tcPr>
            <w:tcW w:w="10120" w:type="dxa"/>
            <w:gridSpan w:val="4"/>
            <w:shd w:val="clear" w:color="auto" w:fill="auto"/>
          </w:tcPr>
          <w:p w14:paraId="045DD92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ssociation between IPF guideline focus and presence of potentially harmful content in post</w:t>
            </w:r>
          </w:p>
        </w:tc>
      </w:tr>
      <w:tr w:rsidR="007927C8" w:rsidRPr="00C34C3A" w14:paraId="46C2A97F" w14:textId="77777777" w:rsidTr="00DD2230">
        <w:tc>
          <w:tcPr>
            <w:tcW w:w="3204" w:type="dxa"/>
            <w:shd w:val="clear" w:color="auto" w:fill="auto"/>
          </w:tcPr>
          <w:p w14:paraId="630069F0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Guideline focu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1ED0AA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4.83 (-15.94, -13.7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BDB8A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3.62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1.2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1.10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61A34E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927C8" w:rsidRPr="00C34C3A" w14:paraId="40E1413B" w14:textId="77777777" w:rsidTr="00DD2230">
        <w:tc>
          <w:tcPr>
            <w:tcW w:w="3204" w:type="dxa"/>
            <w:shd w:val="clear" w:color="auto" w:fill="auto"/>
          </w:tcPr>
          <w:p w14:paraId="34ED55E3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Age of post (days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004BCC2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6.66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-3.07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4.41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0CA2968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0001 (0.9997, 1.0004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A346D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7927C8" w:rsidRPr="00C34C3A" w14:paraId="6233936F" w14:textId="77777777" w:rsidTr="00DD2230">
        <w:tc>
          <w:tcPr>
            <w:tcW w:w="3204" w:type="dxa"/>
            <w:shd w:val="clear" w:color="auto" w:fill="auto"/>
          </w:tcPr>
          <w:p w14:paraId="1C9044D6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Post source</w:t>
            </w:r>
          </w:p>
          <w:p w14:paraId="65AD7565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Foundation or medical professional</w:t>
            </w:r>
          </w:p>
          <w:p w14:paraId="4A7D919C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Industry/For profit</w:t>
            </w:r>
          </w:p>
          <w:p w14:paraId="4E47F96B" w14:textId="77777777" w:rsidR="007927C8" w:rsidRPr="00C34C3A" w:rsidRDefault="007927C8" w:rsidP="00DD2230">
            <w:pPr>
              <w:pStyle w:val="Normal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 User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A385F5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EE59A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ator</w:t>
            </w:r>
          </w:p>
          <w:p w14:paraId="13AAF99F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-14.36 (-16.98, -11.74)</w:t>
            </w:r>
          </w:p>
          <w:p w14:paraId="213716D7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42 (-1.43, 2.27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973F3E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178F4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ator</w:t>
            </w:r>
          </w:p>
          <w:p w14:paraId="466A08C6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5.79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 xml:space="preserve"> (4.23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, 7.94*10</w:t>
            </w:r>
            <w:r w:rsidRPr="00C34C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DF6F7D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1.52 (0.24, 9.68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2C50D43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9AB11B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895CFC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01C0F2E9" w14:textId="77777777" w:rsidR="007927C8" w:rsidRPr="00C34C3A" w:rsidRDefault="007927C8" w:rsidP="00DD2230">
            <w:pPr>
              <w:pStyle w:val="Normal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C3A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</w:tbl>
    <w:p w14:paraId="6FABEB68" w14:textId="77777777" w:rsidR="007927C8" w:rsidRPr="00C34C3A" w:rsidRDefault="007927C8" w:rsidP="007927C8">
      <w:pPr>
        <w:pStyle w:val="Normal1"/>
        <w:rPr>
          <w:rFonts w:ascii="Times New Roman" w:eastAsia="Times New Roman" w:hAnsi="Times New Roman" w:cs="Times New Roman"/>
          <w:b/>
        </w:rPr>
      </w:pPr>
    </w:p>
    <w:p w14:paraId="3172DCB5" w14:textId="77777777" w:rsidR="007927C8" w:rsidRPr="00C34C3A" w:rsidRDefault="007927C8" w:rsidP="007927C8">
      <w:pPr>
        <w:pStyle w:val="Normal1"/>
        <w:rPr>
          <w:rFonts w:ascii="Times New Roman" w:eastAsia="Times New Roman" w:hAnsi="Times New Roman" w:cs="Times New Roman"/>
          <w:b/>
        </w:rPr>
      </w:pPr>
    </w:p>
    <w:p w14:paraId="1E89E333" w14:textId="77777777" w:rsidR="007927C8" w:rsidRDefault="007927C8" w:rsidP="007927C8">
      <w:r>
        <w:br w:type="page"/>
      </w:r>
    </w:p>
    <w:p w14:paraId="4959FC01" w14:textId="77777777" w:rsidR="00295CEF" w:rsidRDefault="00295CEF" w:rsidP="00007751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60E83"/>
    <w:multiLevelType w:val="multilevel"/>
    <w:tmpl w:val="E61E883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751"/>
    <w:rsid w:val="00007751"/>
    <w:rsid w:val="00295CEF"/>
    <w:rsid w:val="005F1F10"/>
    <w:rsid w:val="00656797"/>
    <w:rsid w:val="00763B0B"/>
    <w:rsid w:val="007927C8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3462C"/>
  <w15:chartTrackingRefBased/>
  <w15:docId w15:val="{2219370C-8E36-BD40-91F1-9A7DD8F3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75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75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0775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07751"/>
    <w:rPr>
      <w:rFonts w:ascii="Cambria" w:eastAsia="Cambria" w:hAnsi="Cambria" w:cs="Cambr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1-05-16T21:42:00Z</dcterms:created>
  <dcterms:modified xsi:type="dcterms:W3CDTF">2021-05-16T21:42:00Z</dcterms:modified>
</cp:coreProperties>
</file>